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AB347" w14:textId="303916E7" w:rsidR="00DD550D" w:rsidRPr="0034769E" w:rsidRDefault="00DD550D" w:rsidP="00FD2607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34769E">
        <w:rPr>
          <w:rFonts w:ascii="Times New Roman" w:hAnsi="Times New Roman" w:cs="Times New Roman"/>
          <w:b/>
          <w:sz w:val="24"/>
        </w:rPr>
        <w:t>Table S</w:t>
      </w:r>
      <w:r w:rsidR="00CB5B53">
        <w:rPr>
          <w:rFonts w:ascii="Times New Roman" w:hAnsi="Times New Roman" w:cs="Times New Roman"/>
          <w:b/>
          <w:sz w:val="24"/>
        </w:rPr>
        <w:t>11</w:t>
      </w:r>
      <w:r w:rsidRPr="0034769E">
        <w:rPr>
          <w:rFonts w:ascii="Times New Roman" w:hAnsi="Times New Roman" w:cs="Times New Roman"/>
          <w:b/>
          <w:sz w:val="24"/>
        </w:rPr>
        <w:t>.</w:t>
      </w:r>
      <w:r w:rsidRPr="0034769E">
        <w:rPr>
          <w:rFonts w:ascii="Times New Roman" w:hAnsi="Times New Roman" w:cs="Times New Roman"/>
          <w:sz w:val="24"/>
        </w:rPr>
        <w:t xml:space="preserve"> Examples of rules generated by </w:t>
      </w:r>
      <w:proofErr w:type="spellStart"/>
      <w:r w:rsidRPr="0034769E">
        <w:rPr>
          <w:rFonts w:ascii="Times New Roman" w:hAnsi="Times New Roman" w:cs="Times New Roman"/>
          <w:sz w:val="24"/>
        </w:rPr>
        <w:t>OneR</w:t>
      </w:r>
      <w:proofErr w:type="spellEnd"/>
      <w:r w:rsidRPr="0034769E">
        <w:rPr>
          <w:rFonts w:ascii="Times New Roman" w:hAnsi="Times New Roman" w:cs="Times New Roman"/>
          <w:sz w:val="24"/>
        </w:rPr>
        <w:t xml:space="preserve"> (1R), </w:t>
      </w:r>
      <w:proofErr w:type="spellStart"/>
      <w:r w:rsidRPr="0034769E">
        <w:rPr>
          <w:rFonts w:ascii="Times New Roman" w:hAnsi="Times New Roman" w:cs="Times New Roman"/>
          <w:sz w:val="24"/>
        </w:rPr>
        <w:t>JRip</w:t>
      </w:r>
      <w:proofErr w:type="spellEnd"/>
      <w:r w:rsidRPr="0034769E">
        <w:rPr>
          <w:rFonts w:ascii="Times New Roman" w:hAnsi="Times New Roman" w:cs="Times New Roman"/>
          <w:sz w:val="24"/>
        </w:rPr>
        <w:t xml:space="preserve"> (JR) and PART (PT) for (A) two-class and (B) three-class </w:t>
      </w:r>
      <w:r w:rsidR="005502B5" w:rsidRPr="0034769E">
        <w:rPr>
          <w:rFonts w:ascii="Times New Roman" w:hAnsi="Times New Roman" w:cs="Times New Roman"/>
          <w:sz w:val="24"/>
        </w:rPr>
        <w:t>BALB/C</w:t>
      </w:r>
      <w:r w:rsidRPr="0034769E">
        <w:rPr>
          <w:rFonts w:ascii="Times New Roman" w:hAnsi="Times New Roman" w:cs="Times New Roman"/>
          <w:sz w:val="24"/>
        </w:rPr>
        <w:t xml:space="preserve"> </w:t>
      </w:r>
      <w:r w:rsidR="00CB71E3">
        <w:rPr>
          <w:rFonts w:ascii="Times New Roman" w:hAnsi="Times New Roman" w:cs="Times New Roman"/>
          <w:sz w:val="24"/>
        </w:rPr>
        <w:t>datasets</w:t>
      </w:r>
      <w:r w:rsidRPr="0034769E">
        <w:rPr>
          <w:rFonts w:ascii="Times New Roman" w:hAnsi="Times New Roman" w:cs="Times New Roman"/>
          <w:sz w:val="24"/>
        </w:rPr>
        <w:t xml:space="preserve"> containing concatenated alignments of IAV proteins.</w:t>
      </w:r>
      <w:r w:rsidR="00220C18" w:rsidRPr="00220C18">
        <w:rPr>
          <w:rFonts w:ascii="Times New Roman" w:hAnsi="Times New Roman" w:cs="Times New Roman"/>
          <w:sz w:val="24"/>
        </w:rPr>
        <w:t xml:space="preserve"> </w:t>
      </w:r>
      <w:r w:rsidR="00220C18">
        <w:rPr>
          <w:rFonts w:ascii="Times New Roman" w:hAnsi="Times New Roman" w:cs="Times New Roman"/>
          <w:sz w:val="24"/>
        </w:rPr>
        <w:t>For the values of the predictor or protein site (displayed as [protein name</w:t>
      </w:r>
      <w:proofErr w:type="gramStart"/>
      <w:r w:rsidR="00220C18">
        <w:rPr>
          <w:rFonts w:ascii="Times New Roman" w:hAnsi="Times New Roman" w:cs="Times New Roman"/>
          <w:sz w:val="24"/>
        </w:rPr>
        <w:t>].[</w:t>
      </w:r>
      <w:proofErr w:type="gramEnd"/>
      <w:r w:rsidR="00220C18">
        <w:rPr>
          <w:rFonts w:ascii="Times New Roman" w:hAnsi="Times New Roman" w:cs="Times New Roman"/>
          <w:sz w:val="24"/>
        </w:rPr>
        <w:t>positio</w:t>
      </w:r>
      <w:bookmarkStart w:id="0" w:name="_GoBack"/>
      <w:bookmarkEnd w:id="0"/>
      <w:r w:rsidR="00220C18">
        <w:rPr>
          <w:rFonts w:ascii="Times New Roman" w:hAnsi="Times New Roman" w:cs="Times New Roman"/>
          <w:sz w:val="24"/>
        </w:rPr>
        <w:t>n]), the first letter indicates the amino acid or gap presents at the site and the second letter b indicates the mouse strain BALB/C.</w:t>
      </w:r>
    </w:p>
    <w:p w14:paraId="496C9FE8" w14:textId="77777777" w:rsidR="00DD550D" w:rsidRPr="0034769E" w:rsidRDefault="00DD550D" w:rsidP="00DD550D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73F5D72" w14:textId="7C0467D8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A) Two-class </w:t>
      </w:r>
      <w:r w:rsidR="005132FD">
        <w:rPr>
          <w:rFonts w:ascii="Times New Roman" w:hAnsi="Times New Roman" w:cs="Times New Roman"/>
        </w:rPr>
        <w:t>BALB/C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8448C0" w14:paraId="41BCD8ED" w14:textId="77777777" w:rsidTr="008448C0">
        <w:tc>
          <w:tcPr>
            <w:tcW w:w="935" w:type="dxa"/>
            <w:shd w:val="clear" w:color="auto" w:fill="92D050"/>
          </w:tcPr>
          <w:p w14:paraId="04F0DA46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26F26C93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3D3BFF45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31D804D4" w14:textId="77777777" w:rsidTr="005502B5">
        <w:tc>
          <w:tcPr>
            <w:tcW w:w="935" w:type="dxa"/>
          </w:tcPr>
          <w:p w14:paraId="04DAD44B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2EA478D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196:</w:t>
            </w:r>
          </w:p>
          <w:p w14:paraId="76BC1EB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Ab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9F3AAE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b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03EF1D0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0739849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44A04FA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Kb      -&gt; Virulent</w:t>
            </w:r>
          </w:p>
          <w:p w14:paraId="551D69E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6473A1E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316C12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Sb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5AFC014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Tb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0C8F48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17FCF212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129/188 instances correct)</w:t>
            </w:r>
          </w:p>
          <w:p w14:paraId="5A0EECB4" w14:textId="74E889D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71B6246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73A00CE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E1B4F9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Correctly Classified Instances         129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68.617  %</w:t>
            </w:r>
            <w:proofErr w:type="gramEnd"/>
          </w:p>
          <w:p w14:paraId="58C8EF5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Incorrectly Classified Instances        59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31.383  %</w:t>
            </w:r>
            <w:proofErr w:type="gramEnd"/>
          </w:p>
          <w:p w14:paraId="2F9342F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3723</w:t>
            </w:r>
          </w:p>
          <w:p w14:paraId="3F7BB29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3138</w:t>
            </w:r>
          </w:p>
          <w:p w14:paraId="077F876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5602</w:t>
            </w:r>
          </w:p>
          <w:p w14:paraId="4279480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elative absolute error  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62.766  %</w:t>
            </w:r>
            <w:proofErr w:type="gramEnd"/>
          </w:p>
          <w:p w14:paraId="41CC88A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relative squared error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12.041  %</w:t>
            </w:r>
            <w:proofErr w:type="gramEnd"/>
          </w:p>
          <w:p w14:paraId="5EA29E1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188     </w:t>
            </w:r>
          </w:p>
          <w:p w14:paraId="1F98DAF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15D99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4F48C90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655B9B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11C33C1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40 54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1E9CDEB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5 89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099B9CB8" w14:textId="527732EF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7C6BB867" w14:textId="77777777" w:rsidTr="005502B5">
        <w:tc>
          <w:tcPr>
            <w:tcW w:w="935" w:type="dxa"/>
          </w:tcPr>
          <w:p w14:paraId="473E0584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5375185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4E32D13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0E90F32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9CC5C7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HA.32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65.0/22.0)</w:t>
            </w:r>
          </w:p>
          <w:p w14:paraId="6004C18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HA.138 = Sb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4.0/1.0)</w:t>
            </w:r>
          </w:p>
          <w:p w14:paraId="318273D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Virulent (109.0/38.0)</w:t>
            </w:r>
          </w:p>
          <w:p w14:paraId="74A3310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4E4B686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</w:t>
            </w:r>
          </w:p>
          <w:p w14:paraId="3C8FEDC9" w14:textId="4DDFFC73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331974C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72A0F8C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4752DB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Correctly Classified Instances         106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56.383  %</w:t>
            </w:r>
            <w:proofErr w:type="gramEnd"/>
          </w:p>
          <w:p w14:paraId="3E6747C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Incorrectly Classified Instances        82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43.617  %</w:t>
            </w:r>
            <w:proofErr w:type="gramEnd"/>
          </w:p>
          <w:p w14:paraId="1B3A758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1277</w:t>
            </w:r>
          </w:p>
          <w:p w14:paraId="2CBB0DF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Mean absolute error                      0.463 </w:t>
            </w:r>
          </w:p>
          <w:p w14:paraId="1F137B5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979</w:t>
            </w:r>
          </w:p>
          <w:p w14:paraId="4970BFA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2.5964 %</w:t>
            </w:r>
          </w:p>
          <w:p w14:paraId="0575693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9.5727 %</w:t>
            </w:r>
          </w:p>
          <w:p w14:paraId="045182D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188     </w:t>
            </w:r>
          </w:p>
          <w:p w14:paraId="461596F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54CB32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A80E47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DC8624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7B6FCDA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3 81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676D1E27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1 93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78A210CE" w14:textId="62796D90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57D75185" w14:textId="77777777" w:rsidTr="005502B5">
        <w:tc>
          <w:tcPr>
            <w:tcW w:w="935" w:type="dxa"/>
          </w:tcPr>
          <w:p w14:paraId="4B8E3423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599C5A6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5E45758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29BB119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89E9B4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M1.21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7B6FEC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80 = Kb AND</w:t>
            </w:r>
          </w:p>
          <w:p w14:paraId="5259F7C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53 = Db AND</w:t>
            </w:r>
          </w:p>
          <w:p w14:paraId="6083906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1.42 = Sb AND</w:t>
            </w:r>
          </w:p>
          <w:p w14:paraId="32482DC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11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6108A5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1.215 = Ab AND</w:t>
            </w:r>
          </w:p>
          <w:p w14:paraId="13976EF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PB2.6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389BBC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18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5F568E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1.678 = Sb AND</w:t>
            </w:r>
          </w:p>
          <w:p w14:paraId="72C74FA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26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34851D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4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877EB7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6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B91DA1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A.17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568DA0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282374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474 = Db AND</w:t>
            </w:r>
          </w:p>
          <w:p w14:paraId="788FAA1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52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17.0)</w:t>
            </w:r>
          </w:p>
          <w:p w14:paraId="3A7CDB2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2F0DE0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97 = Tb AND</w:t>
            </w:r>
          </w:p>
          <w:p w14:paraId="4D83AC5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25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F770C4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52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3.0)</w:t>
            </w:r>
          </w:p>
          <w:p w14:paraId="251EB9A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6C484B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97 = Tb AND</w:t>
            </w:r>
          </w:p>
          <w:p w14:paraId="5C2567C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25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20A452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1.27 = Lb AND</w:t>
            </w:r>
          </w:p>
          <w:p w14:paraId="7F0CEF6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46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E48CEE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50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A37673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6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A7E776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80 = Kb AND</w:t>
            </w:r>
          </w:p>
          <w:p w14:paraId="60B7718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53 = Db AND</w:t>
            </w:r>
          </w:p>
          <w:p w14:paraId="788B0A0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18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90D95E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194 = Lb AND</w:t>
            </w:r>
          </w:p>
          <w:p w14:paraId="693C781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1.678 = Sb AND</w:t>
            </w:r>
          </w:p>
          <w:p w14:paraId="4FD7D48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1.215 = Ab AND</w:t>
            </w:r>
          </w:p>
          <w:p w14:paraId="26015ED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26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DA12EF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18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B94463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4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255E56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6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44E4FD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B5A10D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08 = Tb AND</w:t>
            </w:r>
          </w:p>
          <w:p w14:paraId="5945269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M2.6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CE5DC1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93A81B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101 = Db AND</w:t>
            </w:r>
          </w:p>
          <w:p w14:paraId="448FAF1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701 = Db AND</w:t>
            </w:r>
          </w:p>
          <w:p w14:paraId="573BC14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11 = Gb AND</w:t>
            </w:r>
          </w:p>
          <w:p w14:paraId="2A72405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29 = Db AND</w:t>
            </w:r>
          </w:p>
          <w:p w14:paraId="7C1B465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81 = Mb AND</w:t>
            </w:r>
          </w:p>
          <w:p w14:paraId="3D6721D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1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Y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8894C6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227 = Sb AND</w:t>
            </w:r>
          </w:p>
          <w:p w14:paraId="0645FB5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327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5C726B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627 = Kb: Virulent (11.0)</w:t>
            </w:r>
          </w:p>
          <w:p w14:paraId="042547F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545E65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97 = Tb AND</w:t>
            </w:r>
          </w:p>
          <w:p w14:paraId="05A309E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18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AC08CE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46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7EA88E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50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B920F7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D67CEA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7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2708E4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29 = Db AND</w:t>
            </w:r>
          </w:p>
          <w:p w14:paraId="630FF67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66E183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8A363D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1.18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F3A577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1.166 = Lb AND</w:t>
            </w:r>
          </w:p>
          <w:p w14:paraId="6C3A762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A.25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9D29A2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6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F7136D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80 = Kb AND</w:t>
            </w:r>
          </w:p>
          <w:p w14:paraId="7552B4E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b AND</w:t>
            </w:r>
          </w:p>
          <w:p w14:paraId="00F3862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18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96E0D2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101 = Db AND</w:t>
            </w:r>
          </w:p>
          <w:p w14:paraId="2DFACD6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194 = Lb AND</w:t>
            </w:r>
          </w:p>
          <w:p w14:paraId="09A7F8E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53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C03678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1.12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9A7866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1.678 = Sb AND</w:t>
            </w:r>
          </w:p>
          <w:p w14:paraId="2ADD577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701 = Db AND</w:t>
            </w:r>
          </w:p>
          <w:p w14:paraId="087100C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8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23824B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2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EE475F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A.13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D8D57B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81 = Mb AND</w:t>
            </w:r>
          </w:p>
          <w:p w14:paraId="426B1E7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1.215 = Ab AND</w:t>
            </w:r>
          </w:p>
          <w:p w14:paraId="227C6EE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08 = Tb AND</w:t>
            </w:r>
          </w:p>
          <w:p w14:paraId="1AB8870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138 = Ab AND</w:t>
            </w:r>
          </w:p>
          <w:p w14:paraId="342157A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398 = Sb AND</w:t>
            </w:r>
          </w:p>
          <w:p w14:paraId="7E2CBDB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16 = Gb AND</w:t>
            </w:r>
          </w:p>
          <w:p w14:paraId="1578099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227 = Sb: Virulent (11.0/4.0)</w:t>
            </w:r>
          </w:p>
          <w:p w14:paraId="3914277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539E82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97 = Tb AND</w:t>
            </w:r>
          </w:p>
          <w:p w14:paraId="298AF7C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18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3516E0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46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5F7EF3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50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3A112E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55F26E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7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E65010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29 = Db AND</w:t>
            </w:r>
          </w:p>
          <w:p w14:paraId="03E451F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929390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D7DF2F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1.11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C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3DF191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266 = Mb AND</w:t>
            </w:r>
          </w:p>
          <w:p w14:paraId="70D2711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101 = Db AND</w:t>
            </w:r>
          </w:p>
          <w:p w14:paraId="5448F16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7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D62781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701 = Db AND</w:t>
            </w:r>
          </w:p>
          <w:p w14:paraId="15A65C4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90 = Tb AND</w:t>
            </w:r>
          </w:p>
          <w:p w14:paraId="2A2FF48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121b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CC4B0D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1 = Mb AND</w:t>
            </w:r>
          </w:p>
          <w:p w14:paraId="70C1F59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b AND</w:t>
            </w:r>
          </w:p>
          <w:p w14:paraId="5BF84E0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132 = Lb AND</w:t>
            </w:r>
          </w:p>
          <w:p w14:paraId="5FD5E27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62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2.0)</w:t>
            </w:r>
          </w:p>
          <w:p w14:paraId="2B5DE87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CABF30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B97063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18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BD57DE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46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84C341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50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E76B46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712 = Tb AND</w:t>
            </w:r>
          </w:p>
          <w:p w14:paraId="4AF4158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29 = Db AND</w:t>
            </w:r>
          </w:p>
          <w:p w14:paraId="10EBDAA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32F177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0A5482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1.12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FCD613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101 = Db AND</w:t>
            </w:r>
          </w:p>
          <w:p w14:paraId="6517A0D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7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683762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701 = Db AND</w:t>
            </w:r>
          </w:p>
          <w:p w14:paraId="0C58D2F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196 = Sb AND</w:t>
            </w:r>
          </w:p>
          <w:p w14:paraId="46A33AC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A.13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F12E2B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1.11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C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28FB0E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317 = Mb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51.0/8.0)</w:t>
            </w:r>
          </w:p>
          <w:p w14:paraId="2D82CA5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D9A24F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11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D88964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1.21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BFB1D3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1.678 = Sb AND</w:t>
            </w:r>
          </w:p>
          <w:p w14:paraId="5B9D33A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474 = Db AND</w:t>
            </w:r>
          </w:p>
          <w:p w14:paraId="38D46C7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450 = Sb AND</w:t>
            </w:r>
          </w:p>
          <w:p w14:paraId="4852957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48.0/2.0)</w:t>
            </w:r>
          </w:p>
          <w:p w14:paraId="233C7D2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299035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323500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701 = Db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7.0)</w:t>
            </w:r>
          </w:p>
          <w:p w14:paraId="1CC28B7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E6E1DE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P.49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3.0)</w:t>
            </w:r>
          </w:p>
          <w:p w14:paraId="117E7C3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C710F1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1.1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P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3.0)</w:t>
            </w:r>
          </w:p>
          <w:p w14:paraId="585CEAE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FAB876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2.0)</w:t>
            </w:r>
          </w:p>
          <w:p w14:paraId="7277BB6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E82ECB2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11</w:t>
            </w:r>
          </w:p>
          <w:p w14:paraId="019F54C6" w14:textId="5C83FCB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56737B4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>=== Summary ===</w:t>
            </w:r>
          </w:p>
          <w:p w14:paraId="274D929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5FE448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16               61.7021 %</w:t>
            </w:r>
          </w:p>
          <w:p w14:paraId="6697274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72               38.2979 %</w:t>
            </w:r>
          </w:p>
          <w:p w14:paraId="4FCA0EB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Kappa statistic                          0.234 </w:t>
            </w:r>
          </w:p>
          <w:p w14:paraId="15A3EA2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063</w:t>
            </w:r>
          </w:p>
          <w:p w14:paraId="4C5AF2A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034</w:t>
            </w:r>
          </w:p>
          <w:p w14:paraId="581B964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>Relative absolute error                 81.2683 %</w:t>
            </w:r>
          </w:p>
          <w:p w14:paraId="3561290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20.6866 %</w:t>
            </w:r>
          </w:p>
          <w:p w14:paraId="6B70392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188     </w:t>
            </w:r>
          </w:p>
          <w:p w14:paraId="4B4D62D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2D490B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5FC09D7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B64AD5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605A289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94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5883EAE6" w14:textId="7DD4D264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72 22 |  b = Virulent</w:t>
            </w:r>
          </w:p>
        </w:tc>
      </w:tr>
    </w:tbl>
    <w:p w14:paraId="7A5F4A0F" w14:textId="77777777" w:rsidR="00DD550D" w:rsidRPr="0034769E" w:rsidRDefault="00DD550D" w:rsidP="00DD550D">
      <w:pPr>
        <w:spacing w:after="0" w:line="240" w:lineRule="auto"/>
      </w:pPr>
    </w:p>
    <w:p w14:paraId="34A90D1F" w14:textId="77777777" w:rsidR="00DD550D" w:rsidRPr="0034769E" w:rsidRDefault="00DD550D" w:rsidP="00DD550D">
      <w:pPr>
        <w:spacing w:after="0" w:line="240" w:lineRule="auto"/>
      </w:pPr>
    </w:p>
    <w:p w14:paraId="546938D9" w14:textId="19A12146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B) Three-class </w:t>
      </w:r>
      <w:r w:rsidR="007D7F83">
        <w:rPr>
          <w:rFonts w:ascii="Times New Roman" w:hAnsi="Times New Roman" w:cs="Times New Roman"/>
        </w:rPr>
        <w:t>BALB/C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34769E" w14:paraId="2255FBC4" w14:textId="77777777" w:rsidTr="008448C0">
        <w:tc>
          <w:tcPr>
            <w:tcW w:w="935" w:type="dxa"/>
            <w:shd w:val="clear" w:color="auto" w:fill="92D050"/>
          </w:tcPr>
          <w:p w14:paraId="63B6CDD2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7702EE31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4678C623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7379A57D" w14:textId="77777777" w:rsidTr="005502B5">
        <w:tc>
          <w:tcPr>
            <w:tcW w:w="935" w:type="dxa"/>
          </w:tcPr>
          <w:p w14:paraId="57A859E1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349A6E4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72:</w:t>
            </w:r>
          </w:p>
          <w:p w14:paraId="2384C54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C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LOW</w:t>
            </w:r>
          </w:p>
          <w:p w14:paraId="3790EC7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Db      -&gt; HIGH</w:t>
            </w:r>
          </w:p>
          <w:p w14:paraId="4DCC697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INTERMEDIATE</w:t>
            </w:r>
          </w:p>
          <w:p w14:paraId="35F805E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LOW</w:t>
            </w:r>
          </w:p>
          <w:p w14:paraId="735A4BA4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95/234 instances correct)</w:t>
            </w:r>
          </w:p>
          <w:p w14:paraId="708CF81C" w14:textId="6164CEB1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6F53FF5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0477FC3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A1449D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95               40.5983 %</w:t>
            </w:r>
          </w:p>
          <w:p w14:paraId="4762626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139               59.4017 %</w:t>
            </w:r>
          </w:p>
          <w:p w14:paraId="2464D47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Kappa statistic                          0.109 </w:t>
            </w:r>
          </w:p>
          <w:p w14:paraId="4B37C00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Mean absolute error                      0.396 </w:t>
            </w:r>
          </w:p>
          <w:p w14:paraId="34CED4D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293</w:t>
            </w:r>
          </w:p>
          <w:p w14:paraId="7DC7FF1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89.1026 %</w:t>
            </w:r>
          </w:p>
          <w:p w14:paraId="7C91FE0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33.4935 %</w:t>
            </w:r>
          </w:p>
          <w:p w14:paraId="07CB494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34     </w:t>
            </w:r>
          </w:p>
          <w:p w14:paraId="1CC80B6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16B497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4BEF01A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20055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0679BCF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71  2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5 |  a = HIGH</w:t>
            </w:r>
          </w:p>
          <w:p w14:paraId="0753FC5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62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1  5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b = INTERMEDIATE</w:t>
            </w:r>
          </w:p>
          <w:p w14:paraId="4C2A65D5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60  5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3 |  c = LOW</w:t>
            </w:r>
          </w:p>
          <w:p w14:paraId="6B172F2C" w14:textId="157888F2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0FD91F24" w14:textId="77777777" w:rsidTr="005502B5">
        <w:tc>
          <w:tcPr>
            <w:tcW w:w="935" w:type="dxa"/>
          </w:tcPr>
          <w:p w14:paraId="1CCEAC04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1D303D6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5EAF9A2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11BA14A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AB6100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PA.10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and (PA.20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and (PA.400 = Sb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20.0/7.0)</w:t>
            </w:r>
          </w:p>
          <w:p w14:paraId="25917E1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PA.100 = Ab) and (PA.22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C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18.0/7.0)</w:t>
            </w:r>
          </w:p>
          <w:p w14:paraId="599FE06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196.0/122.0)</w:t>
            </w:r>
          </w:p>
          <w:p w14:paraId="657075E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BCF7EFF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</w:t>
            </w:r>
          </w:p>
          <w:p w14:paraId="34E7FB33" w14:textId="2813D49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667A4A3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7C7DAA2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BF6286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98               41.8803 %</w:t>
            </w:r>
          </w:p>
          <w:p w14:paraId="2D7A0B0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136               58.1197 %</w:t>
            </w:r>
          </w:p>
          <w:p w14:paraId="3E07051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1282</w:t>
            </w:r>
          </w:p>
          <w:p w14:paraId="2E5BC1A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248</w:t>
            </w:r>
          </w:p>
          <w:p w14:paraId="11215CF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609</w:t>
            </w:r>
          </w:p>
          <w:p w14:paraId="47F8512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5.5859 %</w:t>
            </w:r>
          </w:p>
          <w:p w14:paraId="1C4D8AA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7.7681 %</w:t>
            </w:r>
          </w:p>
          <w:p w14:paraId="65CCE17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34     </w:t>
            </w:r>
          </w:p>
          <w:p w14:paraId="7FF25FE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057152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77D3AEB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EE2A71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28317DC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74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4 |  a = HIGH</w:t>
            </w:r>
          </w:p>
          <w:p w14:paraId="0DB2A29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68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0 |  b = INTERMEDIATE</w:t>
            </w:r>
          </w:p>
          <w:p w14:paraId="536A2F3C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54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4 |  c = LOW</w:t>
            </w:r>
          </w:p>
          <w:p w14:paraId="429CAE57" w14:textId="19D9CBBF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3A884C7A" w14:textId="77777777" w:rsidTr="005502B5">
        <w:tc>
          <w:tcPr>
            <w:tcW w:w="935" w:type="dxa"/>
          </w:tcPr>
          <w:p w14:paraId="178C7243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263F021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5A3F8BA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52DEB14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44408E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9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1162F0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B17FB3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20D194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4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B8F120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27 = Gb AND</w:t>
            </w:r>
          </w:p>
          <w:p w14:paraId="3AB4808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0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4.0/1.0)</w:t>
            </w:r>
          </w:p>
          <w:p w14:paraId="39B35BA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0CF569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99 = Kb: LOW (4.0)</w:t>
            </w:r>
          </w:p>
          <w:p w14:paraId="1D3947D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986591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2150B4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C5F15B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7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6D0BC7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27 = Gb AND</w:t>
            </w:r>
          </w:p>
          <w:p w14:paraId="20DAD07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4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57B1CC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2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3.0)</w:t>
            </w:r>
          </w:p>
          <w:p w14:paraId="5F0C9C3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1D1EF9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DE0D56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568E6E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6 = Lb AND</w:t>
            </w:r>
          </w:p>
          <w:p w14:paraId="046F2C2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43 = Ab AND</w:t>
            </w:r>
          </w:p>
          <w:p w14:paraId="37FC72E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7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AD2143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27 = Gb AND</w:t>
            </w:r>
          </w:p>
          <w:p w14:paraId="185E503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3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537CD0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15 = Fb AND</w:t>
            </w:r>
          </w:p>
          <w:p w14:paraId="78C091B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EA2876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9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HIGH (6.0)</w:t>
            </w:r>
          </w:p>
          <w:p w14:paraId="0C321CC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9865F9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330D521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113CF9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00ECDE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6 = Lb AND</w:t>
            </w:r>
          </w:p>
          <w:p w14:paraId="22FD39A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7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798D03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27 = Gb AND</w:t>
            </w:r>
          </w:p>
          <w:p w14:paraId="6C78E26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43 = Ab AND</w:t>
            </w:r>
          </w:p>
          <w:p w14:paraId="7492CFD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3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F3BD14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15 = Fb AND</w:t>
            </w:r>
          </w:p>
          <w:p w14:paraId="74D7915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CEF919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97 = Tb AND</w:t>
            </w:r>
          </w:p>
          <w:p w14:paraId="5DB0554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5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0C5147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6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3AFA4A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2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44C58B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FF400E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61 = Lb AND</w:t>
            </w:r>
          </w:p>
          <w:p w14:paraId="3ED28B9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b AND</w:t>
            </w:r>
          </w:p>
          <w:p w14:paraId="2E41B6C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A0E06D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46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728A34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9 = Sb AND</w:t>
            </w:r>
          </w:p>
          <w:p w14:paraId="6D0C670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FD8829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P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016534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64 = Kb AND</w:t>
            </w:r>
          </w:p>
          <w:p w14:paraId="73860A7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3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84C1CC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72 = Db AND</w:t>
            </w:r>
          </w:p>
          <w:p w14:paraId="1AF8993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37 = Ab AND</w:t>
            </w:r>
          </w:p>
          <w:p w14:paraId="4E19CEB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1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F1CC54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421 = Sb AND</w:t>
            </w:r>
          </w:p>
          <w:p w14:paraId="1DC943D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D3C12B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479 = Db AND</w:t>
            </w:r>
          </w:p>
          <w:p w14:paraId="14A6527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75 = Lb AND</w:t>
            </w:r>
          </w:p>
          <w:p w14:paraId="4BB584B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81 = Mb: HIGH (21.0/12.0)</w:t>
            </w:r>
          </w:p>
          <w:p w14:paraId="0DB1BEF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6F7088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7E1003B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7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76BF62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27 = Gb AND</w:t>
            </w:r>
          </w:p>
          <w:p w14:paraId="13CFDCB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8530D1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529A5B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6 = Lb AND</w:t>
            </w:r>
          </w:p>
          <w:p w14:paraId="79C8059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43 = Ab AND</w:t>
            </w:r>
          </w:p>
          <w:p w14:paraId="098B926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3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A7D435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15 = Fb AND</w:t>
            </w:r>
          </w:p>
          <w:p w14:paraId="428CBE4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C6CEF6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97 = Tb AND</w:t>
            </w:r>
          </w:p>
          <w:p w14:paraId="6A28358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5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39B4FD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6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852E15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2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E9BB89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7049D7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718E12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61 = Lb AND</w:t>
            </w:r>
          </w:p>
          <w:p w14:paraId="60834F3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b AND</w:t>
            </w:r>
          </w:p>
          <w:p w14:paraId="2881EE7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9 = Sb AND</w:t>
            </w:r>
          </w:p>
          <w:p w14:paraId="1BA5C85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46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202555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E8FDD5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P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02C29E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3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9514DB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7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P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F1FB03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421 = Sb AND</w:t>
            </w:r>
          </w:p>
          <w:p w14:paraId="1DB8DB9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479 = Db AND</w:t>
            </w:r>
          </w:p>
          <w:p w14:paraId="57CC277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64 = Kb: INTERMEDIATE (60.0/33.0)</w:t>
            </w:r>
          </w:p>
          <w:p w14:paraId="4E13A9C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364CFB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0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D81A7E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214000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451A04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3A7D885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16 = Db AND</w:t>
            </w:r>
          </w:p>
          <w:p w14:paraId="7CE3A02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43 = Ab AND</w:t>
            </w:r>
          </w:p>
          <w:p w14:paraId="43840DB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3 = Ab AND</w:t>
            </w:r>
          </w:p>
          <w:p w14:paraId="3C0F615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15 = Fb AND</w:t>
            </w:r>
          </w:p>
          <w:p w14:paraId="3515954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 = Mb: INTERMEDIATE (8.0/2.0)</w:t>
            </w:r>
          </w:p>
          <w:p w14:paraId="180D973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C70116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0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259254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0F8658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45C614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43 = Ab AND</w:t>
            </w:r>
          </w:p>
          <w:p w14:paraId="370CF48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070EA68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16 = Db AND</w:t>
            </w:r>
          </w:p>
          <w:p w14:paraId="58186D8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3 = Ab AND</w:t>
            </w:r>
          </w:p>
          <w:p w14:paraId="3C2F9D8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15 = Fb AND</w:t>
            </w:r>
          </w:p>
          <w:p w14:paraId="09BA2B3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08 = Tb AND</w:t>
            </w:r>
          </w:p>
          <w:p w14:paraId="4617BBA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6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787197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2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4E8A04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4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B58B60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54C114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85 = Tb: INTERMEDIATE (7.0/3.0)</w:t>
            </w:r>
          </w:p>
          <w:p w14:paraId="023F5F0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42D7D2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0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027842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704EEF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350085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43 = Ab AND</w:t>
            </w:r>
          </w:p>
          <w:p w14:paraId="405CDB8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455FAA4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16 = Db AND</w:t>
            </w:r>
          </w:p>
          <w:p w14:paraId="021461E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3 = Ab AND</w:t>
            </w:r>
          </w:p>
          <w:p w14:paraId="62FBA06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15 = Fb AND</w:t>
            </w:r>
          </w:p>
          <w:p w14:paraId="6A46251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08 = Tb AND</w:t>
            </w:r>
          </w:p>
          <w:p w14:paraId="200A4D6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46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6495FE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7F042A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87 = Ab AND</w:t>
            </w:r>
          </w:p>
          <w:p w14:paraId="273A13E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9 = Sb AND</w:t>
            </w:r>
          </w:p>
          <w:p w14:paraId="7A1A5BD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0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041EF3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66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C820B8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7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4014D5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101539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9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HIGH (45.0/20.0)</w:t>
            </w:r>
          </w:p>
          <w:p w14:paraId="6AF0457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EA57A8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D5ABC4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27 = Gb AND</w:t>
            </w:r>
          </w:p>
          <w:p w14:paraId="2CF6AA5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50 = Lb AND</w:t>
            </w:r>
          </w:p>
          <w:p w14:paraId="0DF1B9A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0D6CF52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3 = Ab AND</w:t>
            </w:r>
          </w:p>
          <w:p w14:paraId="28064BD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15 = Fb AND</w:t>
            </w:r>
          </w:p>
          <w:p w14:paraId="14991D9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08 = Tb AND</w:t>
            </w:r>
          </w:p>
          <w:p w14:paraId="5110646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9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CE8684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4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C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AF57A1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2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6594F1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B3B3E7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9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AD8BF7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16 = Db AND</w:t>
            </w:r>
          </w:p>
          <w:p w14:paraId="7835F65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1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9387E1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b AND</w:t>
            </w:r>
          </w:p>
          <w:p w14:paraId="1748FB7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85 = Tb AND</w:t>
            </w:r>
          </w:p>
          <w:p w14:paraId="65E3BAE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46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C8706D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8 = Gb: INTERMEDIATE (7.0/3.0)</w:t>
            </w:r>
          </w:p>
          <w:p w14:paraId="131F344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F25B2D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44B495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627 = Gb AND</w:t>
            </w:r>
          </w:p>
          <w:p w14:paraId="6749308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550 = Lb AND</w:t>
            </w:r>
          </w:p>
          <w:p w14:paraId="7DD84F8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6E7125F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29 = Tb: HIGH (11.0/5.0)</w:t>
            </w:r>
          </w:p>
          <w:p w14:paraId="05C99EA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2D7B87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8CBB01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6 = Sb AND</w:t>
            </w:r>
          </w:p>
          <w:p w14:paraId="492FA23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2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7.0/2.0)</w:t>
            </w:r>
          </w:p>
          <w:p w14:paraId="43702BB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149193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C592CB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6 = Gb AND</w:t>
            </w:r>
          </w:p>
          <w:p w14:paraId="7416661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35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A575DD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6 = Lb AND</w:t>
            </w:r>
          </w:p>
          <w:p w14:paraId="24B8DB8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72 = Db AND</w:t>
            </w:r>
          </w:p>
          <w:p w14:paraId="62C98CC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5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92A688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1AF8489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0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20.0/7.0)</w:t>
            </w:r>
          </w:p>
          <w:p w14:paraId="4205FBB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A963EB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0F01AB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6 = Gb AND</w:t>
            </w:r>
          </w:p>
          <w:p w14:paraId="463EAA0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21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D0E125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22 = Kb AND</w:t>
            </w:r>
          </w:p>
          <w:p w14:paraId="4FE2126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55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11.0/1.0)</w:t>
            </w:r>
          </w:p>
          <w:p w14:paraId="2EE8FD3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B47143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A.12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0DFC87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86 = Gb: LOW (12.0/3.0)</w:t>
            </w:r>
          </w:p>
          <w:p w14:paraId="141A5D7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27F743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HIGH (8.0)</w:t>
            </w:r>
          </w:p>
          <w:p w14:paraId="7E9A5CB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BE2DF97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16</w:t>
            </w:r>
          </w:p>
          <w:p w14:paraId="78CEE2D0" w14:textId="718524D4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31FEB65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13A7090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A12BD1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Correctly Classified Instances          97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41.453  %</w:t>
            </w:r>
            <w:proofErr w:type="gramEnd"/>
          </w:p>
          <w:p w14:paraId="0BEE04B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Incorrectly Classified Instances       137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58.547  %</w:t>
            </w:r>
            <w:proofErr w:type="gramEnd"/>
          </w:p>
          <w:p w14:paraId="45387C2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1218</w:t>
            </w:r>
          </w:p>
          <w:p w14:paraId="22FFFEE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013</w:t>
            </w:r>
          </w:p>
          <w:p w14:paraId="51E2746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5163</w:t>
            </w:r>
          </w:p>
          <w:p w14:paraId="77986BC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0.2871 %</w:t>
            </w:r>
          </w:p>
          <w:p w14:paraId="2D6AD13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09.5223 %</w:t>
            </w:r>
          </w:p>
          <w:p w14:paraId="75E9CA0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34     </w:t>
            </w:r>
          </w:p>
          <w:p w14:paraId="24F8699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8F7102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6932B91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9F4D31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2054259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5 14 49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HIGH</w:t>
            </w:r>
          </w:p>
          <w:p w14:paraId="5732660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7 20 51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INTERMEDIATE</w:t>
            </w:r>
          </w:p>
          <w:p w14:paraId="33E02F6E" w14:textId="4380C40E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3 13 62 |  c = LOW</w:t>
            </w:r>
          </w:p>
        </w:tc>
      </w:tr>
    </w:tbl>
    <w:p w14:paraId="19EAC308" w14:textId="77777777" w:rsidR="00DD550D" w:rsidRPr="0034769E" w:rsidRDefault="00DD550D" w:rsidP="00DD550D">
      <w:pPr>
        <w:spacing w:after="0" w:line="240" w:lineRule="auto"/>
      </w:pPr>
    </w:p>
    <w:p w14:paraId="5E48D429" w14:textId="5BD826BB" w:rsidR="00DD550D" w:rsidRDefault="00DD550D" w:rsidP="00DD550D">
      <w:pPr>
        <w:spacing w:after="0" w:line="240" w:lineRule="auto"/>
      </w:pPr>
    </w:p>
    <w:p w14:paraId="0E52C6A7" w14:textId="189BABAB" w:rsidR="0034769E" w:rsidRDefault="0034769E" w:rsidP="00DD550D">
      <w:pPr>
        <w:spacing w:after="0" w:line="240" w:lineRule="auto"/>
      </w:pPr>
    </w:p>
    <w:p w14:paraId="27157F09" w14:textId="7EB753C8" w:rsidR="0034769E" w:rsidRDefault="0034769E" w:rsidP="00DD550D">
      <w:pPr>
        <w:spacing w:after="0" w:line="240" w:lineRule="auto"/>
      </w:pPr>
    </w:p>
    <w:sectPr w:rsidR="0034769E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93FA1"/>
    <w:rsid w:val="000D118A"/>
    <w:rsid w:val="000E2287"/>
    <w:rsid w:val="000E3A9D"/>
    <w:rsid w:val="001066DC"/>
    <w:rsid w:val="0012578B"/>
    <w:rsid w:val="001507D5"/>
    <w:rsid w:val="00155D1B"/>
    <w:rsid w:val="00156DDC"/>
    <w:rsid w:val="00162166"/>
    <w:rsid w:val="00162D50"/>
    <w:rsid w:val="001C2372"/>
    <w:rsid w:val="001D2E52"/>
    <w:rsid w:val="0022050B"/>
    <w:rsid w:val="00220C18"/>
    <w:rsid w:val="00232F62"/>
    <w:rsid w:val="00251237"/>
    <w:rsid w:val="00275B55"/>
    <w:rsid w:val="00286FAF"/>
    <w:rsid w:val="002B64A1"/>
    <w:rsid w:val="002E54F5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A116C"/>
    <w:rsid w:val="003B7DDF"/>
    <w:rsid w:val="003F0554"/>
    <w:rsid w:val="00411DD9"/>
    <w:rsid w:val="004204EE"/>
    <w:rsid w:val="0042799E"/>
    <w:rsid w:val="00442CE5"/>
    <w:rsid w:val="00454460"/>
    <w:rsid w:val="00454BD7"/>
    <w:rsid w:val="004937DF"/>
    <w:rsid w:val="00505BC0"/>
    <w:rsid w:val="005132FD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5F7E33"/>
    <w:rsid w:val="0060759D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B71D7"/>
    <w:rsid w:val="007C54BD"/>
    <w:rsid w:val="007D7F83"/>
    <w:rsid w:val="007E59CF"/>
    <w:rsid w:val="007F431C"/>
    <w:rsid w:val="007F5210"/>
    <w:rsid w:val="00813682"/>
    <w:rsid w:val="0082298A"/>
    <w:rsid w:val="008448C0"/>
    <w:rsid w:val="00874205"/>
    <w:rsid w:val="008D1634"/>
    <w:rsid w:val="00924BFC"/>
    <w:rsid w:val="00927F97"/>
    <w:rsid w:val="009375F8"/>
    <w:rsid w:val="009379E1"/>
    <w:rsid w:val="00953C2B"/>
    <w:rsid w:val="00970CBA"/>
    <w:rsid w:val="009727F1"/>
    <w:rsid w:val="009A6088"/>
    <w:rsid w:val="009C66E6"/>
    <w:rsid w:val="009D47F0"/>
    <w:rsid w:val="009D5E7F"/>
    <w:rsid w:val="009E36E1"/>
    <w:rsid w:val="009F0072"/>
    <w:rsid w:val="00A52251"/>
    <w:rsid w:val="00A55345"/>
    <w:rsid w:val="00A5697F"/>
    <w:rsid w:val="00A927F5"/>
    <w:rsid w:val="00AB0FF8"/>
    <w:rsid w:val="00AD2370"/>
    <w:rsid w:val="00AE2466"/>
    <w:rsid w:val="00B2168D"/>
    <w:rsid w:val="00B23B12"/>
    <w:rsid w:val="00B3241A"/>
    <w:rsid w:val="00B372D8"/>
    <w:rsid w:val="00B5304E"/>
    <w:rsid w:val="00B57395"/>
    <w:rsid w:val="00B65133"/>
    <w:rsid w:val="00B76C6B"/>
    <w:rsid w:val="00B8653F"/>
    <w:rsid w:val="00B978C5"/>
    <w:rsid w:val="00BD2959"/>
    <w:rsid w:val="00BD3D4A"/>
    <w:rsid w:val="00C41C7C"/>
    <w:rsid w:val="00C44B3A"/>
    <w:rsid w:val="00C92107"/>
    <w:rsid w:val="00CB5B53"/>
    <w:rsid w:val="00CB670E"/>
    <w:rsid w:val="00CB71E3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607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D35F9-DCBC-4A48-B96D-D75025A31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3</TotalTime>
  <Pages>8</Pages>
  <Words>1489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7</cp:revision>
  <cp:lastPrinted>2019-02-22T03:24:00Z</cp:lastPrinted>
  <dcterms:created xsi:type="dcterms:W3CDTF">2018-12-13T08:05:00Z</dcterms:created>
  <dcterms:modified xsi:type="dcterms:W3CDTF">2019-07-22T10:17:00Z</dcterms:modified>
</cp:coreProperties>
</file>